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107"/>
        <w:gridCol w:w="715"/>
        <w:gridCol w:w="6016"/>
        <w:gridCol w:w="1019"/>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1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1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line number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1-2, LN 2-3, 33-34</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2-3, Ln 26-60</w:t>
            </w:r>
          </w:p>
        </w:tc>
      </w:tr>
      <w:tr>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3-5, Ln 62-110</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5 Ln 109-110</w:t>
            </w:r>
          </w:p>
        </w:tc>
      </w:tr>
      <w:tr>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5 Ln 113-114</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5, Ln 113-122</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5 Ln 122-130</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6-7, Ln 135-176</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Pg 6-7, Ln 135-17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sz w:val="20"/>
              </w:rPr>
              <w:t>Pg 8, Ln 183-190</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5, Ln 125-127</w:t>
            </w:r>
          </w:p>
          <w:p>
            <w:pPr>
              <w:pStyle w:val="Normal"/>
              <w:tabs>
                <w:tab w:val="clear" w:pos="720"/>
                <w:tab w:val="left" w:pos="5400" w:leader="none"/>
              </w:tabs>
              <w:rPr>
                <w:sz w:val="20"/>
              </w:rPr>
            </w:pPr>
            <w:r>
              <w:rPr>
                <w:sz w:val="20"/>
              </w:rPr>
              <w:t>Pg 9, 20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8, Ln 190-195</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8, Ln 190-195, 201-202</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9, Ln 202-206</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8, Ln 184-190</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8, Ln 197-202</w:t>
            </w:r>
          </w:p>
        </w:tc>
      </w:tr>
      <w:tr>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10, Ln 220,233</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10, Ln 224-246</w:t>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13, Ln 245-254</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14-28 Ln 260-336</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13-28, Ln 255-336</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9 Ln 197-199, S1 Table</w:t>
            </w:r>
          </w:p>
        </w:tc>
      </w:tr>
      <w:tr>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27-35, Ln 337-517</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35-36 Ln 519-540</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36-387 Ln 541-565</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37, Ln 563-565</w:t>
            </w:r>
          </w:p>
        </w:tc>
      </w:tr>
      <w:tr>
        <w:trPr/>
        <w:tc>
          <w:tcPr>
            <w:tcW w:w="88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0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0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0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g 37, Ln 57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30T08:49:00Z</dcterms:created>
  <dc:creator>pplouffe</dc:creator>
  <dc:description/>
  <cp:keywords/>
  <dc:language>en-US</dc:language>
  <cp:lastModifiedBy>John Baptist Asiimwe</cp:lastModifiedBy>
  <cp:lastPrinted>2007-09-19T10:02:00Z</cp:lastPrinted>
  <dcterms:modified xsi:type="dcterms:W3CDTF">2026-06-17T12:30:00Z</dcterms:modified>
  <cp:revision>3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c7f85d-940c-49f5-ab9e-536802c8f55e</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